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</w:r>
    </w:p>
    <w:p>
      <w:pPr>
        <w:pStyle w:val="Normal"/>
        <w:ind w:left="-1134" w:right="-626" w:hanging="0"/>
        <w:rPr/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 xml:space="preserve">Haplotype                                                        Variable positions within the 631 bp fragment of cytochrome </w:t>
      </w:r>
      <w:r>
        <w:rPr>
          <w:rFonts w:cs="Courier New" w:ascii="Courier New" w:hAnsi="Courier New"/>
          <w:i/>
          <w:sz w:val="13"/>
          <w:szCs w:val="13"/>
        </w:rPr>
        <w:t xml:space="preserve">b </w:t>
      </w:r>
      <w:r>
        <w:rPr>
          <w:rFonts w:cs="Courier New" w:ascii="Courier New" w:hAnsi="Courier New"/>
          <w:sz w:val="13"/>
          <w:szCs w:val="13"/>
        </w:rPr>
        <w:t>gene</w:t>
      </w:r>
    </w:p>
    <w:p>
      <w:pPr>
        <w:pStyle w:val="Normal"/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 </w:t>
      </w:r>
      <w:r>
        <w:rPr>
          <w:rFonts w:cs="Courier New" w:ascii="Courier New" w:hAnsi="Courier New"/>
          <w:sz w:val="13"/>
          <w:szCs w:val="13"/>
        </w:rPr>
        <w:t>Number</w:t>
      </w:r>
    </w:p>
    <w:p>
      <w:pPr>
        <w:pStyle w:val="TextBodyIndent"/>
        <w:pBdr>
          <w:top w:val="single" w:sz="4" w:space="1" w:color="000000"/>
        </w:pBdr>
        <w:spacing w:before="0" w:after="0"/>
        <w:ind w:left="-1134" w:right="-624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                                           </w:t>
      </w:r>
      <w:r>
        <w:rPr>
          <w:rFonts w:cs="Courier New" w:ascii="Courier New" w:hAnsi="Courier New"/>
          <w:sz w:val="13"/>
          <w:szCs w:val="13"/>
        </w:rPr>
        <w:t>111111111111111111112222222222222222222223333333333333333333333333333444444444444444444444444455555555555555555555555555555555566666666666660</w:t>
      </w:r>
    </w:p>
    <w:p>
      <w:pPr>
        <w:pStyle w:val="Normal"/>
        <w:pBdr>
          <w:top w:val="single" w:sz="4" w:space="1" w:color="000000"/>
        </w:pBdr>
        <w:ind w:left="-1134" w:right="-624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           </w:t>
      </w:r>
      <w:r>
        <w:rPr>
          <w:rFonts w:eastAsia="MS Mincho;ＭＳ 明朝" w:cs="Courier New" w:ascii="Courier New" w:hAnsi="Courier New"/>
          <w:sz w:val="13"/>
          <w:szCs w:val="13"/>
        </w:rPr>
        <w:t>11111111222222333444556667778899000112223334445667780011112333334457888990000122223444455566777888999012222333455556677777889900112233344445556666677888889999900001111112233</w:t>
      </w:r>
    </w:p>
    <w:p>
      <w:pPr>
        <w:pStyle w:val="Normal"/>
        <w:pBdr>
          <w:top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        </w:t>
      </w:r>
      <w:r>
        <w:rPr>
          <w:rFonts w:eastAsia="MS Mincho;ＭＳ 明朝" w:cs="Courier New" w:ascii="Courier New" w:hAnsi="Courier New"/>
          <w:sz w:val="13"/>
          <w:szCs w:val="13"/>
        </w:rPr>
        <w:t>5890123458901234703825846037258473925815157256145958489170469212457368625817136981378925891473558914706957036946883679581235836281469234780369238134783602458124780369456789010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H</w:t>
      </w:r>
    </w:p>
    <w:p>
      <w:pPr>
        <w:pStyle w:val="PlainText"/>
        <w:pBdr>
          <w:top w:val="single" w:sz="4" w:space="1" w:color="000000"/>
        </w:pBdr>
        <w:ind w:left="-1134" w:right="-624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1    CACATCCGAAACCCATTACTTCCTTCCGACCAAACTATTATTGATTTCTACCCCCTCCGCACACAGATAACATACAGTACACCTCACCAGGCTTCCCGATATACAATAAATACCGCACCTAACATAATAACATCCCTGACCCTTACTCTATCGTTTTACACCGCAACCAAC?????</w:t>
      </w:r>
    </w:p>
    <w:p>
      <w:pPr>
        <w:pStyle w:val="PlainText"/>
        <w:ind w:left="-1134" w:right="-624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2    ??????????????????....................................................................................G.......................................................T............AACAC</w:t>
      </w:r>
    </w:p>
    <w:p>
      <w:pPr>
        <w:pStyle w:val="PlainText"/>
        <w:ind w:left="-1134" w:right="-624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3    ????????......................................................................................................................................................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4    ??????????......C....T...T................A...................................................................................................................T.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5    ................C....T.................................C......G.....................T.....A...............C.....T.T........................................C.CT...A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6    ................C....T.................................C......G.....................T.....A...............C.......T.....................C....................CT...A........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7    ................C....T.....A............................................................................................................................A.....T.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8    ................C....T....................................................................A..........C........................................................T..........CAAC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09    ................C....T....................................................................A.....................................G.............................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0    ???????????????.C....T.....A.......C......................................................A...................................................................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1    ................C....T.....A.........................................................................C........................................................T...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2    ................C....T....................................................................A..........C........................................................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3    ................C....T.................G......................................................................................................................T.......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D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4    ................C....T.........G..T..C....A............C.T..TT.TG............CG.....T.....AT.............T......T.T.....G......CG.......C......C......C.AC...C.............AACC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5    ................C....T.....A...G..T..C....A............C.T..TT.TG............CG.....T.....AT.............T......T.T.....G......CG......TC......C......C.AC...C.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6    ................C....T.....A...G..T..C....A............C.T..TT.TG............CG.....T.....AT.............T......T.T.....G......CG.......C......C......C.AC...C.............AACC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7    .........G......C....T.........G..T..C....A............C.T..TT.TG............CG.....T.....AT.............T......T.T.....G......CG.......C......C......C.AC...C.............AACC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8    ................C....T.........G..T..C....A............C.T..TT.TG............CG.....T.....AT.............T......T.T.....G......CG.......C......C......C.AC.C.C.............AACC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19    ................C....T.........G..T..C....A............C.T..TT.TG............CG.....T.....AT.............T......T.T.....G......C.......TC......C......C.AC...C.............AACC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20    ................C....T.........G..T..C....A............C.T..TT.TG............CG.....T.....AT...........T.T......T.T.....G......CG.......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1    ................C....T.........G..T..C....A............C.T..TT.TC............CG.....T.....AT.............T......T.T.....G......CG.......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2    ?????????????...C....T.........G..T..C....A............C.T..TT.TG............CG.....T.....AT.............T......T.T.....G......CG......TC......C......C.AC...C..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3    ................C....T.........G..T..C....A............C.T..TT.TG............CG.....T.....AT.......C.....T......T.T.....G......CG.......C......C......C.AC...C.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4    ................C....T.........G..T..C....A............C.T..TT.TG............CG.....T.....AT.............T......T.T.....G......CG.....T.C......C......C.AC...C.......C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5    ................C....T.........G..T..C....A............C.T..TT.TG............CG.....T.....AT.............T......T.T.....G......CG.....T.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6    ................C....T.........G..T..C....A............C.T..TT.TG............CG.....T.....AT.............T......T.TT....G......CG.......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7    ................C....T.........G..T..C....A............C.T..TT.TG............CG.....T.....AT.............T......T.T.....G......CG.......C.....C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8    ??????????......C....T.........G..T..C....A............C.T..TT.TG............CG.....T.....AT.............T......T.T.....G......CG..............C......C.AC...C.....T.......AAC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29    ?...............C....T.........G..T..C....A............C.T..TT.TG.....T......CG.....T.....AT.............T......T.T.....G......CG.......C......C......C.AC...CT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0    ................C....T.........G..T..C....A............C.T..TT.TG............CG.....T.....AT.............T......T.T.....G......CG.......C......C......C.AC...C........T.C.ACAA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1    ??????????......C....T.........G..T..C....A............C.T..TT.TC............CG.....T.....AT.............T......T.T.....G......CG.......C......C......C.AC...C........T.C.AC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2    ................C....T.........G..T..C....A............C.T..TT.T.............CG.....T.....AT.............T......T.T.....G......CG......T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3    T....A..........C....T.........G..T.GC....A............C.T..TT.TG............CG.....T.....AT.............T......T.T.....G......CT......TC......C......C.ACCC.C....????????????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4    T...............C....T.........G..T..C....A.....C......C.T..TT.TG............CG.....T.....AT.............T......T.T.....G......CT......TC......C......C.AC.C.C.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5    T...............C....T.........G..T..C....A............C.T..TT.TG............CG.....T.....AT.............T......T.T.....G......CT......TC......C......C.AC.C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6    ?????...........C....T.........G..T..C....A............C.T..TT.TG............CG.....T.....AT.............T......T.T.....GG.....CT......TC......C......C.AC.C.C.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7    .......T........C....T.........G..T..C....A..C.........C.T..TT.TG............CG.....T.....AT.............T......T.T.....G...C..CG......TC......C......C.AC..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8    ??????..........C....T.........G..T..C....A............C.T..TT.TG............CG.....T.....AT.............T......T.T.....G......CT......TC......C......C.AC.C.C...G????????????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39    ?????A.CG.......C....T.........G..T..C....A............C.T..TT.TG............CG.....T.....AT.............T......T.T.....G......CT......TC......C......C.AC.C.C.............AACC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40    ????????........C....T.....A...G..T..C....A............C.T..TT.TG............CG.....T.....AT.............T......T.T.....G......C.......TC......C......C.AC...C......??????????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41    ................C....T.....A...G..T..C....A............C.T..TT.TG..C.........CG.....T.....AT.............T......T.T.....G......CG......TC...T..C......C.AC...C.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42    ???????????.....C....T.........G..T..C....A............C.T..TT.TG..C.........CG.....T.....AT.............T......T.T.....G......CG......TC...T..C......C.AC...C........????????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43    ................C....T.........G..T..C....A............C.T..TT.TG..C.........CG.....T.....AT.............T......T.T............CG......TC...T..C......C.AC...C.............A????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44    ................C....T.........G..T..C....A............C.T..TT.TGA...........CG.....T.....AT.............T......T.T.....G......C.......TC......C......C.AC...C.............AACCC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A2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45    ...............CC......C..........T.............C........T..TT.T.....G........G.....T.....AT...T................T.C....C.......C....C...C..T.T........C.A...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46    ...............CC......C..........T......................T..TT.T.....G........G.....T.....AT...T................T.C....C.......C....C...C..T.T........C.A....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47    ...............CC......C..........T.............C........T..TT.T.....G........G.....T..T..AT...T................T.C....C.......C....C...CA.T.T........C.A....CT........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48    ................C......C......T...T......................T..TT.T...C.G........G.....T.....AT...T................T.C....C.......C....C...C..T..........C.A....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49    ...............CC......C..........T......................T..TT.T....GG........G.....T.....AT...T................T.C....C.......C....C...C..T.TC.......C.A....CT...........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50    ?????????????????...C..C..........TC.....................T..TT.T.....G........G.....T.T.G.AT...T................T.C...TC.......CG...C...C..T.T........C.A....CT.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1    ...............CC...C..C..........TC.....................T..TT.T.....G........G.....T.T.G.AT...T............G...T.C....C.......CG...C...C..T.T........C.A....CT............AACA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2    ...............CC...C..C..........TC............C........T..TT.T.....G........G.....T.T.G.AT...T............G...T.C....C.......CG...C...C..T.T........C.A....CT............AACAC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3    ................C......C..........T......................T..TT.T...C.G........G.....T...G.AT...T....G...........T.C....C.......C....C...C..T..........C.A....CT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4    ????????????????????...C..........T......................T..TT.T...C.G........G.....T...G.AT...T................T.C....C.......C....C...C..T.......T..C.????????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5    ................C....T.C..........T......................T..TT.T...C.G........G.....T...G.AT...T................T.C....C.......C....C...C..T..........??????????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6    ...............CC......C..........TC.............G.......T..TT.T.....G..............T...G.AT...T..G.............T.T....C.....???????????????????????????????????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7    ??????????????????.....C..........T..............G.......T..TT.T.....G..............T...G.AT...T..G.............T.T....C.......C....CT..C..T....G.....C.A....C??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8    ...............CC......C..........T..............G.......T..TT.T.....G..............T...G.AT...T..G.............T.T....C.......C....CT..C..T....G..T..C.A....CT......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59    ???????????????????????????????????...C..........G.......T..TT.T.....G..............T...G.AT...T..G.............T.T....C.......C....CT..C..T....G.....C.A....CT............AACAC</w:t>
      </w:r>
    </w:p>
    <w:p>
      <w:pPr>
        <w:pStyle w:val="Normal"/>
        <w:ind w:left="-1134" w:right="-626" w:hanging="0"/>
        <w:jc w:val="center"/>
        <w:rPr>
          <w:rFonts w:ascii="Courier New" w:hAnsi="Courier New" w:eastAsia="MS Mincho;ＭＳ 明朝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0    ...............CC......C..........T..............G.......T..TT.T....GG..............T...G.AT...T..G.............T.T....C...G...C....CT..C..T....G.....C.A....CT......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1    .....A......T...C......C..........T.........C....G.......T..TT.T..G..G.......CG.....T...G.AT...T.....C..........T.T....C.......C....C...C..T..........C.A....CT?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2    ?????????????????......CC.........T..............G.......T..TT.T..G..G........G.....T...G.AT...T.....C..........T.T....C.......C....C...C..T..........C.A....CT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3    ????????????????C......C..........T.........C....G.......T..TT.T..G..G........G.....T...G.AT...T.....C..........T.T....C.......C....C...C..T..........C.A....CT.......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4    ................C......C..........T...............T......T..TT.T.....G..C.....GT....T...G.AT...T................T.C....C.......C....C...C..T..........C.A....CT......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5    ?????????.......C......C..........T...............T......T..TT.T.....G......A.G.....T...G.AT...T................T.C....C.......C....C...C..T..........C.A....CT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6    ................C......C..........T......................T..TT.T.A.C.G........G.....T...G.AT.C.T................T.C....C.......C....C...C..T..........C.A....CTG?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7    ................C......C..........T...........C..........T..TT.T.A.C..........G.....T...G.AT.C.T................T.C....C.......CG...C...C..T..........C.A....CT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8    ??????????......C......C..........T..............G.......T..TT....G..G........G.....T...G.AT...T.....C..........T.T....C.......C....C...C..T..........C.A....CT.......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69    .....A......T...C......C..........T..............G.......T..TT.T..G..G........G.....T...G.AT...T.....C......G...T.T....C.......C....C...C..T..........C.A....CT............AAC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70    .....A......T...C......C..........T..............G.......T..TT.T..G..GT.......G.....T...G.AT...T.....CG.........T.T....C.......C....C...C..T..........C.A....CT..????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71    .....A......T..CC......C..........T..............G.......T..TT.T..G..G........G.....T...GAAT...T.....C........ACT.T....C.......C....C...C..T..C.......C.A....CT......???????????</w:t>
      </w:r>
    </w:p>
    <w:p>
      <w:pPr>
        <w:pStyle w:val="Normal"/>
        <w:ind w:left="-1134" w:right="-626" w:hanging="0"/>
        <w:jc w:val="center"/>
        <w:rPr>
          <w:rFonts w:ascii="Courier New" w:hAnsi="Courier New" w:cs="Courier New"/>
          <w:sz w:val="13"/>
          <w:szCs w:val="13"/>
        </w:rPr>
      </w:pPr>
      <w:r>
        <w:rPr>
          <w:rFonts w:eastAsia="MS Mincho;ＭＳ 明朝" w:cs="Courier New" w:ascii="Courier New" w:hAnsi="Courier New"/>
          <w:sz w:val="13"/>
          <w:szCs w:val="13"/>
        </w:rPr>
        <w:t>NH072    ..T............CC......C..........TC.....................T..TT.T.....G........G.....T.....AT...T................T.C....C.......C....C...C..T.T........C.A....CT.....T......AAC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B3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3    ?????????????????....T............................T...T..T..TT.T...........G........T..T..AT...T......C.....G...TTT...........G...T.C...C..T..........C.A...CC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4    ?????????????????????????.........................T...T..T..TT.............G........T..T..AT...T......G.....G...TTT...............T.C...C..T..........C.A...CCT......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5    ?CATC.GA..C..ATCC....T.....A............C.........T...T..T..T..T...C................T..TG.AT...T............G...TTC...............T.C...C..T..........C.A...CC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6    T...............C....T............................T...T..T..T..T...C................T..TG.AT...T............G...TTC...............T.C...C..T..........C.A...CCT.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7    T...............C....T............................T...T..T..TT.T...........G........T..T..AT...T......G.....G...TTT...............T.C...C..T..........C.A...CC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8    T...............C....T............................T...T..T..TT.T...........G.A......T..T..AT...T......G.....G...TTT...........G...T.C...C..T..........C.A...CCT..........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79    T...............C....T............................T...T..T..TT.T...........G........T..T..AT...T......G.....G...TTT...........G...T.C...C..T..........C.A...C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0    T...............C....T............................T...T..T..TT.T...........G........T..T..AT...T......G.....G...TTT...............T.C...C..T..........C.A..CC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1    ???????.........C....T............................T...T..T..TT.T...........G........T..T..AT...T......G.....G...TTT..........G....T.C...C..T..........C.A...CCT.....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2    ????????????????????.T............................T...T..T..TT.T...........G........T..T..AT...T......C.........TTT...........G...T.C...C..T..........C.A...C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3    T...............C....T............................T...T.....TT.T...........G........T..T..AT...T......G.....G...TTT...............T.C...C..T..........C.A...CCT.....??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B2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4    ................CG...T............................T.T..C....TT.T..............G..T..T..TG.AT...T.............T..TTT............CG...C...C..T...C......C.A...C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5    ................CG...T..........G..C..............T.T..C.T..TT.T.................T..T..TG.AT...T.............T..TTT............C....C...C..T...C......C.A...C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6    ................CG...T..........G..C..............T.T..C.T..TT.T.................T..T..TG.AT...TG............T..TTT............C....C...C..T...C......C.A...CCT............AAC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F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7    ................C..A.T...TT....................T....T....T..T..TG...................T..T..AT...T.A..............T.T..........G.C........C..T..........C.A....CT.T......T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8    ................C....T...TT....................T....T....T..T..TG.........T.........T..T..AT...T................T.T..........G.C........C..T..........C.A....CT........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A5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89    ??????????????????????????????............A..............T..TT.TG........G....G....CT.....AT...T................T.T.G......G...C....C...C..???????????????????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0    ................C......C.....T.....C......A.......T.........CT.T.........G.......T.CT.....AT...T................T.T.G......G...C....C...C..T..........C.A...CCT............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1    ????????????????C......C.....T.....C......A.......T.........CT.T.........G....G..TTCT.....AT...T................T.T.G......G...C....C...C..T..........C.A...CCT......?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A4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2    ????????????????C....T.C..T............................C.T..TT.TG...................T...G.AT...T............G...T.T..T.........C....C...C.TT..........C.A...CCT....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3    ................C....T.C..T.G..........................C.T..TT.TG...................T...G.AT...T................T.T..T.........C....C...C..T..........C???????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4    ................C....T.C..T............................C.T..TT.TG...................T...G.AT...T............G...T.T..T.........C....C...C..T..........C.A...C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5    T...............C......C..T..............C...............T..TT.TG...................T.....AT...T............G...T.T..T.........C....C...C..T..........C.A...CC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6    ?????????.......C......C..T..............................T..TT.TG...................T...G.AT..TT................T.T..T.........C....C...C..T..........C.A...CCT.......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C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7    ................C....T.........G...C..........C..........T..TT.T.....G.......CG.G...T.TT..AT...T................T.T.......G....CG.......C..T...C......C.A..CC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8    ?...............C....T.....A...G..TC..........C..........T..TT.T.....G.......CG.....T.TTG.AT...T........G.......T.T.......G....C??????????????????????????????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099    ?????????.......C....T.........G...C..........C..........T..TT.T.....G.......C..G...T.TT..AT...T........G.......T.T...T...G....CG.......C..T...C......C.A..CCCT...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0    ................C....T.........G...C..........C..........T..TT.T.............CG.G...T.TT..AT...T........G...G...T.T.......G....CG.......C..T...C......C.A..CC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1    ................C....T.C.......G...A..........C..........TA.TT.T.A...........CG.G...T.TT..AT...T........G.......T.T.......G....CG.......C..T...C......C.A..CCCT......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2    ................C....T.........G...C..........C..........T..TT.T.............CG.G...T.TT..AT...T........G...G...T.T.......G....CGG......C..T...C......C.A..CC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3    ???????????.....C....T.........G...C..........C..........T..TT.T.....G.......CG.....T.TTG.AT...T........G.......T.T.......G....CG.......C..T..........C.A....CT......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4    ................C....T.....A...G...C......C...C..........T..TT.T.....G.......CG.....T.TTG.AT...T........G.......T.T.......G....CG.......C..T...C......C.A.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5    ................C....T.....A...G...C.......G..C..........T..TT.T.....G.......CG.....T.TTG.AT...T........G.......T.T.......G....CG.......C..T...C......C.A..C.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6    ................C....T.C.......G...A..........C..........T..T..T.A...........CG.G...T.TT..AT...T.....C..G.......T.T.......G....CG.......C..T...C......C.A..CC?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7    ................C....T.........G...C..........C..........T..TT.T.............CG.G...T.TT..AT...T........G...G...T.T.......G....CG.......C..T...C......C.A..CCCT............AACA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G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8    T...............C....TT.......................C..........T.TT..TG.............G.....T.....AT....................T.T...T........CG..G....C.G...........C......CT.T.A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09    T...............C....TT.......................C..........T.TT..TGA............G.....T.....AT...............G....T.T...T........CG..G....C.G...........C.A....CT.T.A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0    T...............C....TT.......................C..........T.TT..TG.............G.....T.....AT...............G....T.T...T........CG..G....C.G...........C......CT.T..........AACAT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1    T...............C....TT.......................C..........T.TT..T..............G.....T.....AT...............G....T.T...T........CG..G......G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2    T...............C.A..TT.......................C.........TT.TT..T..............G.....T.....AT...............G....T.T...T........CG..G....C.G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3    T...............C....TT..........G............C..........T.TT..TG.............G.....T.....AT...............G....T.T...T........CG..G....C.G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4    T...............C....TT..........G............C..........T.TT..TG.............G.....T.....AT...............G....T.T...T........CG..G....C.G...........C.A....CT.T..........A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5    T...............C....TT.......................C..........T.TT..TG...G.........G.....T......T...............G....T.T...T........CG..G....C..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6    T...............C....TT.......................C..........T.TT..TG...G.........G.....T......T..............CG....T.T...T........CG..G....C..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7    ???????????????CC....TT.......................C..........T.TT..TG...G.........G.....T......T...............G....T.T...T........CG..G....C..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8    T...............C....TT.......................C..........T.TT..TG...G.........G..T..T......T...............G....T.T...T........CG..G....C.............C......CT.T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19    T...............C....TT.......................C..........T.TT..TG.............G.....T.....AT...............G....T.T...T........CG..G....C.G...........C......CT.T..........AACAC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E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0    T...............C..........A...G......C...A..........T...T..TT..G.............GT...C......AT...T................T.T............C........C..T.....T.TC.C.AC.C.CT...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1    T...............C..........A...G..........A..............T..TT........T........T...C.....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2    ?????????????...C..........A...G..........A..............T..TT..G.....T.......GT...C....G.AT...T...C............T.T.........C..CG.......C..T.....T.T..C.AC.C.CT..........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3    T...............C..............G..........A..............T..TT........T........T...C.....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4    ??????????????????????????.....G......C...A........A.T...T..TT..G.............GT...C......AT...T................T.T............C........C..T......GT.GA???????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5    T...............C..............G..........A..............T..TT........T........T...C....G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6    T..........T....C..............G..........A..............T..TT........T........T...C.....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7    T...............C..............G..........A..............T..TT........T........T..TC....G.AT...T................T.T.........C..CG.......C..T.....T.T..C.AC.C.CT.....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8    ??????..........C..............G..........A..............T..TT..G.....T.......GT...C....G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29    T...............C..............G..........A..............T..TT........T........T.TTC....G.AT...T................T.T.........C..CG.......C..T.....T.T..C.AC.C.CT............AACAC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0    ????????????....C..............G...C.C...CA..............T..TT..G......GC.....GT...C....G.AT....................T.T............CG.......C..T.....T.T..C.AC.C.C????????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A1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/>
      </w:pPr>
      <w:r>
        <w:rPr>
          <w:rFonts w:eastAsia="MS Mincho;ＭＳ 明朝"/>
          <w:sz w:val="13"/>
          <w:szCs w:val="13"/>
        </w:rPr>
        <w:t>NH131    ???????????????????????????????....C.....................T..TT.TG.............G.....T.....AT...T................T.T............C....C..?????????????????????????????????????????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Lineage A3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/>
      </w:pPr>
      <w:r>
        <w:rPr>
          <w:rFonts w:eastAsia="MS Mincho;ＭＳ 明朝"/>
          <w:sz w:val="13"/>
          <w:szCs w:val="13"/>
        </w:rPr>
        <w:t>NH132    ??????..........C........................................T..TT.TG...................T...G.ATC..T................T.TA...........C....C...C.............CTA...CC????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3    ................C......C................................TT..TT.TG...G...............T...G.AT...T............G...T.TA...........C....C...C..T..........C.A...CCT..T....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4    ................C......C...A.............................T..TT.T....................TG..G.AT...T................T.TA...........C....C...C..T..........C.A...CCT..T????????????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5    ??..............C......C.................................T..TT.TG...................T...G.AT...T................T.TA...........C....C...C..T..........C.A...CC...T.........AAC??</w:t>
      </w:r>
    </w:p>
    <w:p>
      <w:pPr>
        <w:pStyle w:val="PlainText"/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6    ??????????????????.....C.................................T..TT.TG...................T...G.AT...T................T.TA...........C....C...C..T..........C.A...CCT..T.........AACAC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-1134" w:right="-626" w:hanging="0"/>
        <w:rPr>
          <w:rFonts w:ascii="Courier New" w:hAnsi="Courier New" w:cs="Courier New"/>
          <w:sz w:val="13"/>
          <w:szCs w:val="13"/>
        </w:rPr>
      </w:pPr>
      <w:r>
        <w:rPr>
          <w:rFonts w:eastAsia="Courier New" w:cs="Courier New" w:ascii="Courier New" w:hAnsi="Courier New"/>
          <w:sz w:val="13"/>
          <w:szCs w:val="13"/>
        </w:rPr>
        <w:t xml:space="preserve"> </w:t>
      </w:r>
      <w:r>
        <w:rPr>
          <w:rFonts w:cs="Courier New" w:ascii="Courier New" w:hAnsi="Courier New"/>
          <w:sz w:val="13"/>
          <w:szCs w:val="13"/>
        </w:rPr>
        <w:t>Lineage B1</w:t>
      </w:r>
    </w:p>
    <w:p>
      <w:pPr>
        <w:pStyle w:val="PlainText"/>
        <w:pBdr>
          <w:top w:val="single" w:sz="4" w:space="1" w:color="000000"/>
        </w:pBdr>
        <w:ind w:left="-1134" w:right="-626" w:hanging="0"/>
        <w:jc w:val="center"/>
        <w:rPr>
          <w:rFonts w:eastAsia="MS Mincho;ＭＳ 明朝"/>
          <w:sz w:val="13"/>
          <w:szCs w:val="13"/>
        </w:rPr>
      </w:pPr>
      <w:r>
        <w:rPr>
          <w:rFonts w:eastAsia="MS Mincho;ＭＳ 明朝"/>
          <w:sz w:val="13"/>
          <w:szCs w:val="13"/>
        </w:rPr>
        <w:t>NH137    ????????????....CG...T............................T....C....TT.T..............G.....T.....AT....................T.T............CG...C...C..T...C......C.A...????????????????????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53:00Z</dcterms:created>
  <dc:creator>Isa-Rita Russo</dc:creator>
  <dc:description/>
  <cp:keywords/>
  <dc:language>en-US</dc:language>
  <cp:lastModifiedBy>Isa-Rita Russo</cp:lastModifiedBy>
  <dcterms:modified xsi:type="dcterms:W3CDTF">2010-09-15T17:38:00Z</dcterms:modified>
  <cp:revision>2</cp:revision>
  <dc:subject/>
  <dc:title>Additional file 1 Variable sites of 137 mitochondrial DNA (mtDNA) cytochrome b (cyt b) alleles (631 base pairs) of Micaelamys namaquensis from southern Africa</dc:title>
</cp:coreProperties>
</file>